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964F2" w14:textId="77777777" w:rsidR="00A906CD" w:rsidRDefault="00A906C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p w14:paraId="5752708E" w14:textId="77777777" w:rsidR="00A906CD" w:rsidRDefault="00A906C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0"/>
        <w:tblW w:w="14145" w:type="dxa"/>
        <w:tblLayout w:type="fixed"/>
        <w:tblLook w:val="0400" w:firstRow="0" w:lastRow="0" w:firstColumn="0" w:lastColumn="0" w:noHBand="0" w:noVBand="1"/>
      </w:tblPr>
      <w:tblGrid>
        <w:gridCol w:w="2020"/>
        <w:gridCol w:w="2020"/>
        <w:gridCol w:w="2021"/>
        <w:gridCol w:w="2021"/>
        <w:gridCol w:w="2021"/>
        <w:gridCol w:w="2021"/>
        <w:gridCol w:w="2021"/>
      </w:tblGrid>
      <w:tr w:rsidR="00A906CD" w14:paraId="66B80DE8" w14:textId="77777777" w:rsidTr="00207059">
        <w:trPr>
          <w:trHeight w:val="195"/>
        </w:trPr>
        <w:tc>
          <w:tcPr>
            <w:tcW w:w="20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B4CCDC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20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23BC2A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F63921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CFA5E5C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opic</w:t>
            </w:r>
          </w:p>
        </w:tc>
        <w:tc>
          <w:tcPr>
            <w:tcW w:w="606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02E92D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Newcastle-Ottawa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br/>
              <w:t>scale</w:t>
            </w:r>
          </w:p>
        </w:tc>
      </w:tr>
      <w:tr w:rsidR="00A906CD" w14:paraId="043F5530" w14:textId="77777777" w:rsidTr="00207059">
        <w:trPr>
          <w:trHeight w:val="1472"/>
        </w:trPr>
        <w:tc>
          <w:tcPr>
            <w:tcW w:w="20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FA5DB7" w14:textId="77777777" w:rsidR="00A906CD" w:rsidRDefault="00A906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EA068D" w14:textId="77777777" w:rsidR="00A906CD" w:rsidRDefault="00A906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0A3D97" w14:textId="77777777" w:rsidR="00A906CD" w:rsidRDefault="00A906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E9B90E" w14:textId="77777777" w:rsidR="00A906CD" w:rsidRDefault="00A906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56CF07B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F526079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4BC7DD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utcomes</w:t>
            </w:r>
          </w:p>
        </w:tc>
      </w:tr>
      <w:tr w:rsidR="00A906CD" w14:paraId="200B50D4" w14:textId="77777777" w:rsidTr="00207059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B3B522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rjma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3890A6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120C18" w14:textId="564F7712" w:rsidR="00A906CD" w:rsidRDefault="008226F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207059"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66BBC0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3D9615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★★★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B37B98" w14:textId="0F1637AC" w:rsidR="00A906CD" w:rsidRDefault="008226F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995980" w14:textId="77777777" w:rsidR="00A906CD" w:rsidRDefault="00A8128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★★</w:t>
            </w:r>
          </w:p>
        </w:tc>
      </w:tr>
      <w:tr w:rsidR="00207059" w14:paraId="54637DB7" w14:textId="77777777" w:rsidTr="00207059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2899DF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ar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9A3FD71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3EB497" w14:textId="6F341FE2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A2C4D9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6670F5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sdt>
              <w:sdtPr>
                <w:tag w:val="goog_rdk_0"/>
                <w:id w:val="203140038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7081C5B" w14:textId="5429CCEE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348F20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sdt>
              <w:sdtPr>
                <w:tag w:val="goog_rdk_1"/>
                <w:id w:val="880979054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</w:t>
                </w:r>
              </w:sdtContent>
            </w:sdt>
          </w:p>
        </w:tc>
      </w:tr>
      <w:tr w:rsidR="00207059" w14:paraId="0411D805" w14:textId="77777777" w:rsidTr="00207059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DAAD13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rci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B2E7257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E55589" w14:textId="5B6CA475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0F5231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D11186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2"/>
                <w:id w:val="1751004047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99EE7D" w14:textId="4237E890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5EFCB8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3"/>
                <w:id w:val="1115488596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0D3C6F11" w14:textId="77777777" w:rsidTr="00207059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98DBA2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uismane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2EA8F2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14369E" w14:textId="5568CD9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7FF1B0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67BFCF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4"/>
                <w:id w:val="1195198990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</w:t>
                </w:r>
              </w:sdtContent>
            </w:sdt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3654FF" w14:textId="3760DD24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678A96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5"/>
                <w:id w:val="1049115848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7842D57D" w14:textId="77777777" w:rsidTr="00207059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7D9918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671739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8F28F98" w14:textId="1F2FE9AA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7B824D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4293C6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6"/>
                <w:id w:val="519428350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2BD791" w14:textId="41E1B853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F997D6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7"/>
                <w:id w:val="49195902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011B6C1B" w14:textId="77777777" w:rsidTr="00207059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7051A37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harifiaghda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9CB88EB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0509083" w14:textId="55451978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C4D611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3553A57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8"/>
                <w:id w:val="180365216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7AC1896" w14:textId="3BC17DA1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380B70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9"/>
                <w:id w:val="1241291016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727879D1" w14:textId="77777777" w:rsidTr="00207059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0F05EE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harifiaghdas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632D34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C9E35B" w14:textId="269336C6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23EE20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733A2F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10"/>
                <w:id w:val="39086329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8C00F5" w14:textId="08FD57DE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0D6F6C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sdt>
              <w:sdtPr>
                <w:tag w:val="goog_rdk_11"/>
                <w:id w:val="260650630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0F792279" w14:textId="77777777" w:rsidTr="00207059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E6433C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e L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rtilla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AE1576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7A2056" w14:textId="09B1A68E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378698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C3338BA" w14:textId="21C1174A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0"/>
                <w:id w:val="618342680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★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142AAA" w14:textId="13278BEE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★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B56F3D" w14:textId="6304B1B1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1"/>
                <w:id w:val="-1083915590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1BF61C58" w14:textId="77777777" w:rsidTr="00207059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2C2EFC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uding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1347C5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B542AF" w14:textId="20C6B012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CBFFA1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1A84FA" w14:textId="06E2E2E7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0"/>
                <w:id w:val="60832570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26C3B38" w14:textId="0755AF39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28A95C" w14:textId="580A49E7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1"/>
                <w:id w:val="17446776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6359BD4D" w14:textId="77777777" w:rsidTr="00207059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AA216D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omaniszyn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D13B0C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D31D23" w14:textId="78A1FC1E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711C97D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6BB153" w14:textId="0E1E1140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0"/>
                <w:id w:val="-304471636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7EB318" w14:textId="0C195714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o contro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A94F72" w14:textId="262C71A3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1"/>
                <w:id w:val="125886630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</w:tr>
      <w:tr w:rsidR="00207059" w14:paraId="2CE9B452" w14:textId="77777777" w:rsidTr="00207059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C01A9A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arveazad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C94170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E04812" w14:textId="593C1BDB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39A0F9" w14:textId="77777777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E14069" w14:textId="1396EB75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0"/>
                <w:id w:val="524838185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★</w:t>
                </w:r>
              </w:sdtContent>
            </w:sdt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70A85A" w14:textId="594BA800" w:rsidR="00207059" w:rsidRDefault="00207059" w:rsidP="0020705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★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F764FB" w14:textId="661D0C13" w:rsidR="00207059" w:rsidRDefault="00207059" w:rsidP="00207059">
            <w:pPr>
              <w:spacing w:after="0" w:line="240" w:lineRule="auto"/>
              <w:jc w:val="center"/>
              <w:rPr>
                <w:rFonts w:ascii="Quattrocento Sans" w:eastAsia="Quattrocento Sans" w:hAnsi="Quattrocento Sans" w:cs="Quattrocento Sans"/>
                <w:b/>
                <w:sz w:val="18"/>
                <w:szCs w:val="18"/>
              </w:rPr>
            </w:pPr>
            <w:sdt>
              <w:sdtPr>
                <w:tag w:val="goog_rdk_1"/>
                <w:id w:val="1127122624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  <w:sz w:val="18"/>
                    <w:szCs w:val="18"/>
                  </w:rPr>
                  <w:t>★★</w:t>
                </w:r>
              </w:sdtContent>
            </w:sdt>
          </w:p>
        </w:tc>
      </w:tr>
    </w:tbl>
    <w:p w14:paraId="1CB77E0A" w14:textId="77777777" w:rsidR="00A906CD" w:rsidRDefault="00A906CD"/>
    <w:p w14:paraId="466B0DB7" w14:textId="77777777" w:rsidR="00A906CD" w:rsidRDefault="00A906CD"/>
    <w:sectPr w:rsidR="00A906CD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Quattrocento Sans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6CD"/>
    <w:rsid w:val="00207059"/>
    <w:rsid w:val="00596887"/>
    <w:rsid w:val="008226F7"/>
    <w:rsid w:val="00A8128E"/>
    <w:rsid w:val="00A906CD"/>
    <w:rsid w:val="00AB4EE0"/>
    <w:rsid w:val="00CF7D42"/>
    <w:rsid w:val="00EE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38FCA"/>
  <w15:docId w15:val="{A279FBA8-DDE5-8343-A871-F313F19FD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ghlKfU4Fs+vn3DnDRf37Pl2xjQ==">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</dc:creator>
  <cp:lastModifiedBy>Luigi De Vitis</cp:lastModifiedBy>
  <cp:revision>3</cp:revision>
  <dcterms:created xsi:type="dcterms:W3CDTF">2021-06-24T17:53:00Z</dcterms:created>
  <dcterms:modified xsi:type="dcterms:W3CDTF">2021-09-11T12:49:00Z</dcterms:modified>
</cp:coreProperties>
</file>